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11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44" w:type="dxa"/>
        </w:tblCellMar>
        <w:tblLook w:val="04A0" w:firstRow="1" w:lastRow="0" w:firstColumn="1" w:lastColumn="0" w:noHBand="0" w:noVBand="1"/>
      </w:tblPr>
      <w:tblGrid>
        <w:gridCol w:w="1454"/>
        <w:gridCol w:w="4126"/>
        <w:gridCol w:w="2333"/>
        <w:gridCol w:w="1357"/>
      </w:tblGrid>
      <w:tr w:rsidR="005D085A" w:rsidRPr="008532E4" w14:paraId="519BDA46" w14:textId="77777777" w:rsidTr="00A31095">
        <w:trPr>
          <w:trHeight w:val="578"/>
        </w:trPr>
        <w:tc>
          <w:tcPr>
            <w:tcW w:w="9270" w:type="dxa"/>
            <w:gridSpan w:val="4"/>
            <w:tcBorders>
              <w:top w:val="nil"/>
              <w:bottom w:val="nil"/>
              <w:right w:val="nil"/>
            </w:tcBorders>
            <w:vAlign w:val="center"/>
          </w:tcPr>
          <w:p w14:paraId="206158E4" w14:textId="662CE1EE" w:rsidR="005D085A" w:rsidRPr="00A31095" w:rsidRDefault="005D085A" w:rsidP="00EC1227">
            <w:pPr>
              <w:ind w:left="-62"/>
              <w:rPr>
                <w:rFonts w:ascii="Arial" w:hAnsi="Arial" w:cs="Arial"/>
                <w:sz w:val="22"/>
                <w:szCs w:val="22"/>
              </w:rPr>
            </w:pPr>
            <w:r w:rsidRPr="00A31095">
              <w:rPr>
                <w:rFonts w:ascii="Arial" w:hAnsi="Arial" w:cs="Arial"/>
                <w:sz w:val="22"/>
                <w:szCs w:val="22"/>
              </w:rPr>
              <w:t xml:space="preserve">Supplementary </w:t>
            </w:r>
            <w:r w:rsidR="00525974">
              <w:rPr>
                <w:rFonts w:ascii="Arial" w:hAnsi="Arial" w:cs="Arial"/>
                <w:sz w:val="22"/>
                <w:szCs w:val="22"/>
              </w:rPr>
              <w:t>File</w:t>
            </w:r>
            <w:r w:rsidRPr="00A3109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CC4914" w:rsidRPr="00A31095">
              <w:rPr>
                <w:rFonts w:ascii="Arial" w:hAnsi="Arial" w:cs="Arial"/>
                <w:sz w:val="22"/>
                <w:szCs w:val="22"/>
              </w:rPr>
              <w:t>3</w:t>
            </w:r>
            <w:r w:rsidRPr="00A31095">
              <w:rPr>
                <w:rFonts w:ascii="Arial" w:hAnsi="Arial" w:cs="Arial"/>
                <w:sz w:val="22"/>
                <w:szCs w:val="22"/>
              </w:rPr>
              <w:t xml:space="preserve">. Sequential </w:t>
            </w:r>
            <w:r w:rsidR="00AD189F" w:rsidRPr="00A31095">
              <w:rPr>
                <w:rFonts w:ascii="Arial" w:hAnsi="Arial" w:cs="Arial"/>
                <w:sz w:val="22"/>
                <w:szCs w:val="22"/>
              </w:rPr>
              <w:t>Linear Regression</w:t>
            </w:r>
            <w:r w:rsidRPr="00A31095">
              <w:rPr>
                <w:rFonts w:ascii="Arial" w:hAnsi="Arial" w:cs="Arial"/>
                <w:sz w:val="22"/>
                <w:szCs w:val="22"/>
              </w:rPr>
              <w:t xml:space="preserve"> Models Showing Association </w:t>
            </w:r>
            <w:r w:rsidR="000838CF">
              <w:rPr>
                <w:rFonts w:ascii="Arial" w:hAnsi="Arial" w:cs="Arial"/>
                <w:sz w:val="22"/>
                <w:szCs w:val="22"/>
              </w:rPr>
              <w:t>b</w:t>
            </w:r>
            <w:r w:rsidRPr="00A31095">
              <w:rPr>
                <w:rFonts w:ascii="Arial" w:hAnsi="Arial" w:cs="Arial"/>
                <w:sz w:val="22"/>
                <w:szCs w:val="22"/>
              </w:rPr>
              <w:t xml:space="preserve">etween </w:t>
            </w:r>
            <w:r w:rsidR="004D65CE" w:rsidRPr="00A31095">
              <w:rPr>
                <w:rFonts w:ascii="Arial" w:hAnsi="Arial" w:cs="Arial"/>
                <w:sz w:val="22"/>
                <w:szCs w:val="22"/>
              </w:rPr>
              <w:t>the Proportion of Intermediate (CD16+ CD14+) Monocytes</w:t>
            </w:r>
            <w:r w:rsidRPr="00A31095">
              <w:rPr>
                <w:rFonts w:ascii="Arial" w:hAnsi="Arial" w:cs="Arial"/>
                <w:sz w:val="22"/>
                <w:szCs w:val="22"/>
              </w:rPr>
              <w:t xml:space="preserve"> &amp; </w:t>
            </w:r>
            <w:r w:rsidR="004D65CE" w:rsidRPr="00A31095">
              <w:rPr>
                <w:rFonts w:ascii="Arial" w:hAnsi="Arial" w:cs="Arial"/>
                <w:sz w:val="22"/>
                <w:szCs w:val="22"/>
              </w:rPr>
              <w:t>renal arteriosclerosis</w:t>
            </w:r>
            <w:r w:rsidRPr="00A31095">
              <w:rPr>
                <w:rFonts w:ascii="Arial" w:hAnsi="Arial" w:cs="Arial"/>
                <w:sz w:val="22"/>
                <w:szCs w:val="22"/>
              </w:rPr>
              <w:t>, n=2</w:t>
            </w:r>
            <w:r w:rsidR="004D65CE" w:rsidRPr="00A3109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D085A" w:rsidRPr="008532E4" w14:paraId="13D43CF0" w14:textId="77777777" w:rsidTr="00A31095">
        <w:trPr>
          <w:trHeight w:val="313"/>
        </w:trPr>
        <w:tc>
          <w:tcPr>
            <w:tcW w:w="145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119927" w14:textId="77777777" w:rsidR="005D085A" w:rsidRPr="008532E4" w:rsidRDefault="005D085A" w:rsidP="00EC1227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2D5252" w14:textId="77777777" w:rsidR="005D085A" w:rsidRPr="008532E4" w:rsidRDefault="005D085A" w:rsidP="00EC1227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BF5DF" w14:textId="1F5EE0A0" w:rsidR="005D085A" w:rsidRPr="008532E4" w:rsidRDefault="00640BD4" w:rsidP="00EC122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>Proportion of Intermediate Monocytes per 1% increase</w:t>
            </w:r>
          </w:p>
        </w:tc>
      </w:tr>
      <w:tr w:rsidR="005D085A" w:rsidRPr="008532E4" w14:paraId="48CF9DF5" w14:textId="77777777" w:rsidTr="00A31095">
        <w:trPr>
          <w:trHeight w:val="313"/>
        </w:trPr>
        <w:tc>
          <w:tcPr>
            <w:tcW w:w="558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327D42" w14:textId="77777777" w:rsidR="005D085A" w:rsidRPr="008532E4" w:rsidRDefault="005D085A" w:rsidP="00EC1227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</w:p>
          <w:p w14:paraId="3BFC1E0D" w14:textId="7F74FC9C" w:rsidR="005D085A" w:rsidRPr="008532E4" w:rsidRDefault="005D085A" w:rsidP="00EC1227">
            <w:pPr>
              <w:widowControl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(Variables included</w:t>
            </w:r>
            <w:r w:rsidR="000838C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 the respective models</w:t>
            </w: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9A0BA" w14:textId="77777777" w:rsidR="005D085A" w:rsidRPr="008532E4" w:rsidRDefault="005D085A" w:rsidP="00EC122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HR (95% CIs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7EEC4" w14:textId="77777777" w:rsidR="005D085A" w:rsidRPr="008532E4" w:rsidRDefault="005D085A" w:rsidP="00EC1227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</w:tr>
      <w:tr w:rsidR="005D085A" w:rsidRPr="008532E4" w14:paraId="13937F86" w14:textId="77777777" w:rsidTr="00A31095">
        <w:trPr>
          <w:trHeight w:val="984"/>
        </w:trPr>
        <w:tc>
          <w:tcPr>
            <w:tcW w:w="5580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EBA827" w14:textId="331F328D" w:rsidR="005D085A" w:rsidRPr="008532E4" w:rsidRDefault="005D085A" w:rsidP="00D35C11">
            <w:pPr>
              <w:widowControl w:val="0"/>
              <w:ind w:left="2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  <w:p w14:paraId="6E9ECC70" w14:textId="07664430" w:rsidR="005D085A" w:rsidRPr="008532E4" w:rsidRDefault="005D085A" w:rsidP="00D35C11">
            <w:pPr>
              <w:widowControl w:val="0"/>
              <w:ind w:left="29"/>
              <w:rPr>
                <w:rFonts w:ascii="Arial" w:hAnsi="Arial" w:cs="Arial"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>(</w:t>
            </w:r>
            <w:r w:rsidR="00F62FEA" w:rsidRPr="008532E4">
              <w:rPr>
                <w:rFonts w:ascii="Arial" w:hAnsi="Arial" w:cs="Arial"/>
                <w:sz w:val="22"/>
                <w:szCs w:val="22"/>
              </w:rPr>
              <w:t>Proportion of Intermediate (CD16+ CD14+) Monocytes</w:t>
            </w:r>
            <w:r w:rsidR="00B20410" w:rsidRPr="008532E4">
              <w:rPr>
                <w:rFonts w:ascii="Arial" w:hAnsi="Arial" w:cs="Arial"/>
                <w:sz w:val="22"/>
                <w:szCs w:val="22"/>
              </w:rPr>
              <w:t xml:space="preserve"> per 1%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5D095" w14:textId="2E348141" w:rsidR="005D085A" w:rsidRPr="008532E4" w:rsidRDefault="005D085A" w:rsidP="00C70890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</w:t>
            </w:r>
            <w:r w:rsidR="00087B5E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9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0.</w:t>
            </w:r>
            <w:r w:rsidR="00087B5E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2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9</w:t>
            </w:r>
            <w:r w:rsidR="00087B5E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D38D" w14:textId="0BCF2F18" w:rsidR="005D085A" w:rsidRPr="008532E4" w:rsidRDefault="005D085A" w:rsidP="00C70890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</w:t>
            </w:r>
            <w:r w:rsidR="00087B5E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3</w:t>
            </w:r>
          </w:p>
        </w:tc>
      </w:tr>
      <w:tr w:rsidR="00A74683" w:rsidRPr="008532E4" w14:paraId="3EC641F3" w14:textId="77777777" w:rsidTr="00A31095">
        <w:trPr>
          <w:trHeight w:val="994"/>
        </w:trPr>
        <w:tc>
          <w:tcPr>
            <w:tcW w:w="558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C8FED1B" w14:textId="79E0F631" w:rsidR="00A74683" w:rsidRPr="008532E4" w:rsidRDefault="00A74683" w:rsidP="00D35C11">
            <w:pPr>
              <w:widowControl w:val="0"/>
              <w:ind w:left="2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  <w:p w14:paraId="5887EBD7" w14:textId="79570E54" w:rsidR="00A74683" w:rsidRPr="008532E4" w:rsidRDefault="00A74683" w:rsidP="00D35C11">
            <w:pPr>
              <w:widowControl w:val="0"/>
              <w:ind w:left="29"/>
              <w:rPr>
                <w:rFonts w:ascii="Arial" w:hAnsi="Arial" w:cs="Arial"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>(Model 1 + PREVENT ASCVD Risk Score</w:t>
            </w:r>
            <w:r w:rsidR="00EF561E" w:rsidRPr="008532E4">
              <w:rPr>
                <w:rFonts w:ascii="Arial" w:hAnsi="Arial" w:cs="Arial"/>
                <w:sz w:val="22"/>
                <w:szCs w:val="22"/>
              </w:rPr>
              <w:t xml:space="preserve"> per 1 unit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F786F" w14:textId="09211A1B" w:rsidR="00A74683" w:rsidRPr="008532E4" w:rsidRDefault="00A74683" w:rsidP="00A74683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59 (0.21-0.9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38A7" w14:textId="1B291B7D" w:rsidR="00A74683" w:rsidRPr="008532E4" w:rsidRDefault="00A74683" w:rsidP="00A74683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 w:rsidR="00F72454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5D085A" w:rsidRPr="008532E4" w14:paraId="190EAB92" w14:textId="77777777" w:rsidTr="00A31095">
        <w:trPr>
          <w:trHeight w:val="1165"/>
        </w:trPr>
        <w:tc>
          <w:tcPr>
            <w:tcW w:w="558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6DCD49A" w14:textId="44283F7F" w:rsidR="005D085A" w:rsidRPr="008532E4" w:rsidRDefault="005D085A" w:rsidP="00D35C11">
            <w:pPr>
              <w:widowControl w:val="0"/>
              <w:ind w:left="2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Model 3</w:t>
            </w:r>
          </w:p>
          <w:p w14:paraId="70D5032A" w14:textId="2550EBB5" w:rsidR="005D085A" w:rsidRPr="008532E4" w:rsidRDefault="005D085A" w:rsidP="00D35C11">
            <w:pPr>
              <w:widowControl w:val="0"/>
              <w:ind w:left="29"/>
              <w:rPr>
                <w:rFonts w:ascii="Arial" w:hAnsi="Arial" w:cs="Arial"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 xml:space="preserve">(Model 2 +  </w:t>
            </w:r>
            <w:r w:rsidR="00E633F0" w:rsidRPr="008532E4">
              <w:rPr>
                <w:rFonts w:ascii="Arial" w:hAnsi="Arial" w:cs="Arial"/>
                <w:sz w:val="22"/>
                <w:szCs w:val="22"/>
              </w:rPr>
              <w:t>NIH LN Chronicity Index Scores</w:t>
            </w:r>
            <w:r w:rsidR="008B5024" w:rsidRPr="008532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D2E78" w:rsidRPr="008532E4">
              <w:rPr>
                <w:rFonts w:ascii="Arial" w:hAnsi="Arial" w:cs="Arial"/>
                <w:sz w:val="22"/>
                <w:szCs w:val="22"/>
              </w:rPr>
              <w:t xml:space="preserve">per 1 unit increase </w:t>
            </w:r>
            <w:r w:rsidR="008B5024" w:rsidRPr="008532E4">
              <w:rPr>
                <w:rFonts w:ascii="Arial" w:hAnsi="Arial" w:cs="Arial"/>
                <w:sz w:val="22"/>
                <w:szCs w:val="22"/>
              </w:rPr>
              <w:t>+ NIH LN Activity Index Scores</w:t>
            </w:r>
            <w:r w:rsidR="001D2E78" w:rsidRPr="008532E4">
              <w:rPr>
                <w:rFonts w:ascii="Arial" w:hAnsi="Arial" w:cs="Arial"/>
                <w:sz w:val="22"/>
                <w:szCs w:val="22"/>
              </w:rPr>
              <w:t xml:space="preserve"> per 1 unit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5FB0" w14:textId="4C0062D4" w:rsidR="005D085A" w:rsidRPr="008532E4" w:rsidRDefault="005D085A" w:rsidP="00C70890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</w:t>
            </w:r>
            <w:r w:rsidR="00007CC0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6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007CC0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6-0.95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EBF52" w14:textId="3016B7E3" w:rsidR="005D085A" w:rsidRPr="008532E4" w:rsidRDefault="005D085A" w:rsidP="00C70890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 w:rsidR="00DE06F3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480679" w:rsidRPr="008532E4" w14:paraId="0A09ACEF" w14:textId="77777777" w:rsidTr="00A31095">
        <w:trPr>
          <w:trHeight w:val="913"/>
        </w:trPr>
        <w:tc>
          <w:tcPr>
            <w:tcW w:w="5580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2D8C067" w14:textId="18956629" w:rsidR="00480679" w:rsidRPr="008532E4" w:rsidRDefault="00480679" w:rsidP="00D35C11">
            <w:pPr>
              <w:widowControl w:val="0"/>
              <w:ind w:left="2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Model 4</w:t>
            </w:r>
          </w:p>
          <w:p w14:paraId="305A0A62" w14:textId="7D6E09B0" w:rsidR="00480679" w:rsidRPr="008532E4" w:rsidRDefault="00480679" w:rsidP="00D35C11">
            <w:pPr>
              <w:widowControl w:val="0"/>
              <w:ind w:left="29"/>
              <w:rPr>
                <w:rFonts w:ascii="Arial" w:hAnsi="Arial" w:cs="Arial"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>(Model 3 +  Immunosuppression</w:t>
            </w:r>
            <w:r w:rsidR="006B4523" w:rsidRPr="008532E4">
              <w:rPr>
                <w:rFonts w:ascii="Arial" w:hAnsi="Arial" w:cs="Arial"/>
                <w:sz w:val="22"/>
                <w:szCs w:val="22"/>
              </w:rPr>
              <w:t xml:space="preserve"> per medication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D18B6" w14:textId="2A0CCCF5" w:rsidR="00480679" w:rsidRPr="008532E4" w:rsidRDefault="00480679" w:rsidP="00480679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</w:t>
            </w:r>
            <w:r w:rsidR="00855C07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1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0.</w:t>
            </w:r>
            <w:r w:rsidR="005623D2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9</w:t>
            </w:r>
            <w:r w:rsidR="005623D2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C00D" w14:textId="22B69766" w:rsidR="00480679" w:rsidRPr="008532E4" w:rsidRDefault="00480679" w:rsidP="00480679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 w:rsidR="006B3D0E" w:rsidRPr="008532E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480679" w:rsidRPr="008532E4" w14:paraId="787E9544" w14:textId="77777777" w:rsidTr="00A31095">
        <w:trPr>
          <w:trHeight w:val="597"/>
        </w:trPr>
        <w:tc>
          <w:tcPr>
            <w:tcW w:w="5580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3C0A31" w14:textId="367CE1CD" w:rsidR="00480679" w:rsidRPr="008532E4" w:rsidRDefault="00480679" w:rsidP="00D35C11">
            <w:pPr>
              <w:widowControl w:val="0"/>
              <w:ind w:left="2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Model 5</w:t>
            </w:r>
          </w:p>
          <w:p w14:paraId="0A5FCA94" w14:textId="2DB24BC7" w:rsidR="00480679" w:rsidRPr="008532E4" w:rsidRDefault="00480679" w:rsidP="00D35C11">
            <w:pPr>
              <w:widowControl w:val="0"/>
              <w:ind w:left="29"/>
              <w:rPr>
                <w:rFonts w:ascii="Arial" w:hAnsi="Arial" w:cs="Arial"/>
                <w:sz w:val="22"/>
                <w:szCs w:val="22"/>
              </w:rPr>
            </w:pPr>
            <w:r w:rsidRPr="008532E4">
              <w:rPr>
                <w:rFonts w:ascii="Arial" w:hAnsi="Arial" w:cs="Arial"/>
                <w:sz w:val="22"/>
                <w:szCs w:val="22"/>
              </w:rPr>
              <w:t>(Model 4 + Prednisone</w:t>
            </w:r>
            <w:r w:rsidR="000B4AB1" w:rsidRPr="008532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D2E78" w:rsidRPr="008532E4">
              <w:rPr>
                <w:rFonts w:ascii="Arial" w:hAnsi="Arial" w:cs="Arial"/>
                <w:sz w:val="22"/>
                <w:szCs w:val="22"/>
              </w:rPr>
              <w:t>per</w:t>
            </w:r>
            <w:r w:rsidR="000B4AB1" w:rsidRPr="008532E4">
              <w:rPr>
                <w:rFonts w:ascii="Arial" w:hAnsi="Arial" w:cs="Arial"/>
                <w:sz w:val="22"/>
                <w:szCs w:val="22"/>
              </w:rPr>
              <w:t xml:space="preserve"> 1 mg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 xml:space="preserve"> + Hydroxychloroquine</w:t>
            </w:r>
            <w:r w:rsidR="000B4AB1" w:rsidRPr="008532E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1D2E78" w:rsidRPr="008532E4">
              <w:rPr>
                <w:rFonts w:ascii="Arial" w:hAnsi="Arial" w:cs="Arial"/>
                <w:sz w:val="22"/>
                <w:szCs w:val="22"/>
              </w:rPr>
              <w:t>per</w:t>
            </w:r>
            <w:r w:rsidR="000B4AB1" w:rsidRPr="008532E4">
              <w:rPr>
                <w:rFonts w:ascii="Arial" w:hAnsi="Arial" w:cs="Arial"/>
                <w:sz w:val="22"/>
                <w:szCs w:val="22"/>
              </w:rPr>
              <w:t xml:space="preserve"> 100 mg increase</w:t>
            </w:r>
            <w:r w:rsidRPr="008532E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B3BE7" w14:textId="69224BED" w:rsidR="00480679" w:rsidRPr="008532E4" w:rsidRDefault="00480679" w:rsidP="00480679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0.61 (0.24, 0.9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65BFDF" w14:textId="004901E9" w:rsidR="00480679" w:rsidRPr="008532E4" w:rsidRDefault="00480679" w:rsidP="00480679">
            <w:pPr>
              <w:widowControl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32E4">
              <w:rPr>
                <w:rFonts w:ascii="Arial" w:hAnsi="Arial" w:cs="Arial"/>
                <w:b/>
                <w:bCs/>
                <w:sz w:val="22"/>
                <w:szCs w:val="22"/>
              </w:rPr>
              <w:t>0.003</w:t>
            </w:r>
          </w:p>
        </w:tc>
      </w:tr>
    </w:tbl>
    <w:p w14:paraId="74A6F291" w14:textId="77777777" w:rsidR="005B3E54" w:rsidRPr="008532E4" w:rsidRDefault="005B3E54" w:rsidP="005B3E54">
      <w:pPr>
        <w:rPr>
          <w:rFonts w:ascii="Arial" w:hAnsi="Arial" w:cs="Arial"/>
          <w:i/>
          <w:iCs/>
          <w:sz w:val="22"/>
          <w:szCs w:val="22"/>
        </w:rPr>
      </w:pPr>
      <w:r w:rsidRPr="008532E4">
        <w:rPr>
          <w:rFonts w:ascii="Arial" w:hAnsi="Arial" w:cs="Arial"/>
          <w:i/>
          <w:iCs/>
          <w:sz w:val="22"/>
          <w:szCs w:val="22"/>
        </w:rPr>
        <w:t>*Small sample size and only one event occurred therefore, odds ratio and 95% CIs not precise. Significant p-values &lt;0.05 shown in bold font.</w:t>
      </w:r>
    </w:p>
    <w:p w14:paraId="2DB350E8" w14:textId="59A169B6" w:rsidR="00953E77" w:rsidRPr="00480679" w:rsidRDefault="00953E77" w:rsidP="005D085A">
      <w:pPr>
        <w:rPr>
          <w:rFonts w:ascii="Calibri" w:hAnsi="Calibri" w:cs="Calibri"/>
        </w:rPr>
      </w:pPr>
    </w:p>
    <w:sectPr w:rsidR="00953E77" w:rsidRPr="00480679" w:rsidSect="002C3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2E"/>
    <w:rsid w:val="00007CC0"/>
    <w:rsid w:val="00010B3F"/>
    <w:rsid w:val="00011FE5"/>
    <w:rsid w:val="00020879"/>
    <w:rsid w:val="00041B22"/>
    <w:rsid w:val="00050FC3"/>
    <w:rsid w:val="000571AD"/>
    <w:rsid w:val="000838CF"/>
    <w:rsid w:val="00084A49"/>
    <w:rsid w:val="00087808"/>
    <w:rsid w:val="00087B5E"/>
    <w:rsid w:val="00087D83"/>
    <w:rsid w:val="000A0985"/>
    <w:rsid w:val="000A4926"/>
    <w:rsid w:val="000A6838"/>
    <w:rsid w:val="000B4AB1"/>
    <w:rsid w:val="000B5C8D"/>
    <w:rsid w:val="000C1735"/>
    <w:rsid w:val="000D44A3"/>
    <w:rsid w:val="000E6E68"/>
    <w:rsid w:val="001018E3"/>
    <w:rsid w:val="00105DD8"/>
    <w:rsid w:val="00112BDE"/>
    <w:rsid w:val="0012463B"/>
    <w:rsid w:val="0012555B"/>
    <w:rsid w:val="001445ED"/>
    <w:rsid w:val="001447D9"/>
    <w:rsid w:val="00146F41"/>
    <w:rsid w:val="001671F6"/>
    <w:rsid w:val="00173E0F"/>
    <w:rsid w:val="0017568D"/>
    <w:rsid w:val="00183A27"/>
    <w:rsid w:val="0018731F"/>
    <w:rsid w:val="001903A1"/>
    <w:rsid w:val="00190E1A"/>
    <w:rsid w:val="001A7D8C"/>
    <w:rsid w:val="001B4752"/>
    <w:rsid w:val="001B7262"/>
    <w:rsid w:val="001C059B"/>
    <w:rsid w:val="001C2E3A"/>
    <w:rsid w:val="001C4C2E"/>
    <w:rsid w:val="001C599A"/>
    <w:rsid w:val="001C722E"/>
    <w:rsid w:val="001D2E78"/>
    <w:rsid w:val="001E211A"/>
    <w:rsid w:val="001E2884"/>
    <w:rsid w:val="001E443F"/>
    <w:rsid w:val="001E4FA3"/>
    <w:rsid w:val="001E6F7E"/>
    <w:rsid w:val="00204E23"/>
    <w:rsid w:val="00214594"/>
    <w:rsid w:val="002332C3"/>
    <w:rsid w:val="002500AF"/>
    <w:rsid w:val="00251BB1"/>
    <w:rsid w:val="00253F3F"/>
    <w:rsid w:val="0025548C"/>
    <w:rsid w:val="00265479"/>
    <w:rsid w:val="00266C98"/>
    <w:rsid w:val="002705ED"/>
    <w:rsid w:val="0027388A"/>
    <w:rsid w:val="00280907"/>
    <w:rsid w:val="00286147"/>
    <w:rsid w:val="002A1231"/>
    <w:rsid w:val="002B1588"/>
    <w:rsid w:val="002B715E"/>
    <w:rsid w:val="002C3EE0"/>
    <w:rsid w:val="003079A5"/>
    <w:rsid w:val="0032506C"/>
    <w:rsid w:val="00335DFA"/>
    <w:rsid w:val="003378D8"/>
    <w:rsid w:val="00342947"/>
    <w:rsid w:val="0034526A"/>
    <w:rsid w:val="00345B51"/>
    <w:rsid w:val="00357D4C"/>
    <w:rsid w:val="00363F10"/>
    <w:rsid w:val="00386418"/>
    <w:rsid w:val="003A5FE0"/>
    <w:rsid w:val="003A64D8"/>
    <w:rsid w:val="003B6CC3"/>
    <w:rsid w:val="003C53AE"/>
    <w:rsid w:val="003E71E5"/>
    <w:rsid w:val="003F586C"/>
    <w:rsid w:val="003F645E"/>
    <w:rsid w:val="00402857"/>
    <w:rsid w:val="00402910"/>
    <w:rsid w:val="004034F5"/>
    <w:rsid w:val="00411EBE"/>
    <w:rsid w:val="004154B3"/>
    <w:rsid w:val="0043489B"/>
    <w:rsid w:val="00445658"/>
    <w:rsid w:val="00450A66"/>
    <w:rsid w:val="00451268"/>
    <w:rsid w:val="00453AC5"/>
    <w:rsid w:val="0046274E"/>
    <w:rsid w:val="00475DD2"/>
    <w:rsid w:val="00480679"/>
    <w:rsid w:val="0048148D"/>
    <w:rsid w:val="0049189D"/>
    <w:rsid w:val="00493920"/>
    <w:rsid w:val="004A6F4D"/>
    <w:rsid w:val="004C120B"/>
    <w:rsid w:val="004C7757"/>
    <w:rsid w:val="004D65CE"/>
    <w:rsid w:val="004E2E76"/>
    <w:rsid w:val="00507A89"/>
    <w:rsid w:val="00517420"/>
    <w:rsid w:val="0052210E"/>
    <w:rsid w:val="00523BBC"/>
    <w:rsid w:val="00525974"/>
    <w:rsid w:val="00545872"/>
    <w:rsid w:val="0056198A"/>
    <w:rsid w:val="0056229F"/>
    <w:rsid w:val="005623D2"/>
    <w:rsid w:val="00564C57"/>
    <w:rsid w:val="005675E2"/>
    <w:rsid w:val="00571AA3"/>
    <w:rsid w:val="00584888"/>
    <w:rsid w:val="00584896"/>
    <w:rsid w:val="005849B7"/>
    <w:rsid w:val="0059643E"/>
    <w:rsid w:val="005A77F6"/>
    <w:rsid w:val="005B3E54"/>
    <w:rsid w:val="005B62D2"/>
    <w:rsid w:val="005B75AD"/>
    <w:rsid w:val="005C3DB1"/>
    <w:rsid w:val="005C3E22"/>
    <w:rsid w:val="005C54E9"/>
    <w:rsid w:val="005D085A"/>
    <w:rsid w:val="005E0D14"/>
    <w:rsid w:val="005E3EC6"/>
    <w:rsid w:val="005E637D"/>
    <w:rsid w:val="005F749D"/>
    <w:rsid w:val="00611B2A"/>
    <w:rsid w:val="006177A2"/>
    <w:rsid w:val="00636829"/>
    <w:rsid w:val="00637211"/>
    <w:rsid w:val="00640BD4"/>
    <w:rsid w:val="006421D7"/>
    <w:rsid w:val="0064780E"/>
    <w:rsid w:val="00660C36"/>
    <w:rsid w:val="00663035"/>
    <w:rsid w:val="006737E7"/>
    <w:rsid w:val="00677C57"/>
    <w:rsid w:val="006847B4"/>
    <w:rsid w:val="00686FBD"/>
    <w:rsid w:val="00692AF0"/>
    <w:rsid w:val="00693CDE"/>
    <w:rsid w:val="006B3D0E"/>
    <w:rsid w:val="006B4523"/>
    <w:rsid w:val="006B5882"/>
    <w:rsid w:val="006C718A"/>
    <w:rsid w:val="006C7DDD"/>
    <w:rsid w:val="006D1CE7"/>
    <w:rsid w:val="006D45EE"/>
    <w:rsid w:val="006E0168"/>
    <w:rsid w:val="006E1FAA"/>
    <w:rsid w:val="00705DEA"/>
    <w:rsid w:val="007061A0"/>
    <w:rsid w:val="00710088"/>
    <w:rsid w:val="00711FFC"/>
    <w:rsid w:val="007170BE"/>
    <w:rsid w:val="0072375A"/>
    <w:rsid w:val="00743206"/>
    <w:rsid w:val="0076649C"/>
    <w:rsid w:val="007713E1"/>
    <w:rsid w:val="007726F7"/>
    <w:rsid w:val="00775051"/>
    <w:rsid w:val="007902E4"/>
    <w:rsid w:val="00790976"/>
    <w:rsid w:val="0079150B"/>
    <w:rsid w:val="007A08E2"/>
    <w:rsid w:val="007A7D00"/>
    <w:rsid w:val="007B3E0D"/>
    <w:rsid w:val="007D01C5"/>
    <w:rsid w:val="007D57D6"/>
    <w:rsid w:val="007F7625"/>
    <w:rsid w:val="00800F59"/>
    <w:rsid w:val="00806B6C"/>
    <w:rsid w:val="008071AE"/>
    <w:rsid w:val="00813659"/>
    <w:rsid w:val="008233D8"/>
    <w:rsid w:val="00835975"/>
    <w:rsid w:val="00835CF5"/>
    <w:rsid w:val="008532E4"/>
    <w:rsid w:val="00855C07"/>
    <w:rsid w:val="00861E98"/>
    <w:rsid w:val="008758CE"/>
    <w:rsid w:val="008803B3"/>
    <w:rsid w:val="00887B06"/>
    <w:rsid w:val="008915F1"/>
    <w:rsid w:val="00894861"/>
    <w:rsid w:val="008A14D0"/>
    <w:rsid w:val="008A1D68"/>
    <w:rsid w:val="008A40AF"/>
    <w:rsid w:val="008B5024"/>
    <w:rsid w:val="008B5C8B"/>
    <w:rsid w:val="008B6983"/>
    <w:rsid w:val="008B787E"/>
    <w:rsid w:val="008F1C0E"/>
    <w:rsid w:val="0091605E"/>
    <w:rsid w:val="0091606B"/>
    <w:rsid w:val="00923CBC"/>
    <w:rsid w:val="009334B4"/>
    <w:rsid w:val="00936F18"/>
    <w:rsid w:val="00937309"/>
    <w:rsid w:val="0094456A"/>
    <w:rsid w:val="00947B32"/>
    <w:rsid w:val="00953E77"/>
    <w:rsid w:val="00960D44"/>
    <w:rsid w:val="009626DE"/>
    <w:rsid w:val="009709DC"/>
    <w:rsid w:val="00983E60"/>
    <w:rsid w:val="009A0E71"/>
    <w:rsid w:val="009A145D"/>
    <w:rsid w:val="009A45ED"/>
    <w:rsid w:val="009B61FA"/>
    <w:rsid w:val="009B70AD"/>
    <w:rsid w:val="009C24E4"/>
    <w:rsid w:val="009C69E9"/>
    <w:rsid w:val="009E18C8"/>
    <w:rsid w:val="009F0168"/>
    <w:rsid w:val="009F30F2"/>
    <w:rsid w:val="00A00436"/>
    <w:rsid w:val="00A05479"/>
    <w:rsid w:val="00A065E9"/>
    <w:rsid w:val="00A17EAA"/>
    <w:rsid w:val="00A22AA2"/>
    <w:rsid w:val="00A31095"/>
    <w:rsid w:val="00A405FF"/>
    <w:rsid w:val="00A42C7A"/>
    <w:rsid w:val="00A42D1D"/>
    <w:rsid w:val="00A55168"/>
    <w:rsid w:val="00A623F6"/>
    <w:rsid w:val="00A64075"/>
    <w:rsid w:val="00A64E5A"/>
    <w:rsid w:val="00A74683"/>
    <w:rsid w:val="00A77A9F"/>
    <w:rsid w:val="00AA5E50"/>
    <w:rsid w:val="00AD189F"/>
    <w:rsid w:val="00AD4545"/>
    <w:rsid w:val="00AD63F2"/>
    <w:rsid w:val="00AE2C1D"/>
    <w:rsid w:val="00B20410"/>
    <w:rsid w:val="00B2068E"/>
    <w:rsid w:val="00B27D18"/>
    <w:rsid w:val="00B34A4E"/>
    <w:rsid w:val="00B4058F"/>
    <w:rsid w:val="00B4198E"/>
    <w:rsid w:val="00B4402E"/>
    <w:rsid w:val="00B65FCF"/>
    <w:rsid w:val="00B70AC9"/>
    <w:rsid w:val="00B769C3"/>
    <w:rsid w:val="00B772A8"/>
    <w:rsid w:val="00BB1B49"/>
    <w:rsid w:val="00BC517E"/>
    <w:rsid w:val="00BE5B13"/>
    <w:rsid w:val="00BE75C6"/>
    <w:rsid w:val="00BF7A96"/>
    <w:rsid w:val="00C04E4A"/>
    <w:rsid w:val="00C062F0"/>
    <w:rsid w:val="00C175F9"/>
    <w:rsid w:val="00C313C9"/>
    <w:rsid w:val="00C4009D"/>
    <w:rsid w:val="00C40183"/>
    <w:rsid w:val="00C43898"/>
    <w:rsid w:val="00C4547F"/>
    <w:rsid w:val="00C509AB"/>
    <w:rsid w:val="00C70890"/>
    <w:rsid w:val="00C96FAA"/>
    <w:rsid w:val="00CB5705"/>
    <w:rsid w:val="00CC2F12"/>
    <w:rsid w:val="00CC3C9E"/>
    <w:rsid w:val="00CC4914"/>
    <w:rsid w:val="00CC7F16"/>
    <w:rsid w:val="00CF6ACE"/>
    <w:rsid w:val="00CF78FD"/>
    <w:rsid w:val="00D06672"/>
    <w:rsid w:val="00D2243C"/>
    <w:rsid w:val="00D35C11"/>
    <w:rsid w:val="00D40528"/>
    <w:rsid w:val="00D44471"/>
    <w:rsid w:val="00D53A8B"/>
    <w:rsid w:val="00D84893"/>
    <w:rsid w:val="00D84936"/>
    <w:rsid w:val="00DD1220"/>
    <w:rsid w:val="00DD480D"/>
    <w:rsid w:val="00DE06F3"/>
    <w:rsid w:val="00DF7E2B"/>
    <w:rsid w:val="00E23890"/>
    <w:rsid w:val="00E30D2E"/>
    <w:rsid w:val="00E35330"/>
    <w:rsid w:val="00E44CEB"/>
    <w:rsid w:val="00E54DD8"/>
    <w:rsid w:val="00E633F0"/>
    <w:rsid w:val="00E662EE"/>
    <w:rsid w:val="00E7079A"/>
    <w:rsid w:val="00E74BC4"/>
    <w:rsid w:val="00E80948"/>
    <w:rsid w:val="00EA1D07"/>
    <w:rsid w:val="00EA1D3C"/>
    <w:rsid w:val="00EA2381"/>
    <w:rsid w:val="00EA3B40"/>
    <w:rsid w:val="00ED2BFB"/>
    <w:rsid w:val="00ED5AB2"/>
    <w:rsid w:val="00EE26B6"/>
    <w:rsid w:val="00EF561E"/>
    <w:rsid w:val="00EF7289"/>
    <w:rsid w:val="00F051EC"/>
    <w:rsid w:val="00F079F7"/>
    <w:rsid w:val="00F17809"/>
    <w:rsid w:val="00F209EE"/>
    <w:rsid w:val="00F2305A"/>
    <w:rsid w:val="00F37BB6"/>
    <w:rsid w:val="00F505E9"/>
    <w:rsid w:val="00F509E9"/>
    <w:rsid w:val="00F51932"/>
    <w:rsid w:val="00F52166"/>
    <w:rsid w:val="00F54841"/>
    <w:rsid w:val="00F54D84"/>
    <w:rsid w:val="00F56267"/>
    <w:rsid w:val="00F62FEA"/>
    <w:rsid w:val="00F635E9"/>
    <w:rsid w:val="00F65427"/>
    <w:rsid w:val="00F67E47"/>
    <w:rsid w:val="00F723B8"/>
    <w:rsid w:val="00F72454"/>
    <w:rsid w:val="00F7292D"/>
    <w:rsid w:val="00F8253D"/>
    <w:rsid w:val="00F82D37"/>
    <w:rsid w:val="00FE5693"/>
    <w:rsid w:val="00FF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E0A894"/>
  <w14:defaultImageDpi w14:val="32767"/>
  <w15:chartTrackingRefBased/>
  <w15:docId w15:val="{AD8161CD-7BAC-9D4A-A440-48DD84903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085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C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C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C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C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C2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C2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C2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C2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C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C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C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C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C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C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C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C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4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C2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4C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C2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4C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C2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4C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C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C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08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garg</dc:creator>
  <cp:keywords/>
  <dc:description/>
  <cp:lastModifiedBy>shivani garg</cp:lastModifiedBy>
  <cp:revision>41</cp:revision>
  <dcterms:created xsi:type="dcterms:W3CDTF">2024-12-10T18:14:00Z</dcterms:created>
  <dcterms:modified xsi:type="dcterms:W3CDTF">2024-12-16T14:33:00Z</dcterms:modified>
</cp:coreProperties>
</file>